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0A4473" w14:textId="6CC935F1" w:rsidR="003D307A" w:rsidRPr="003D307A" w:rsidRDefault="003D307A" w:rsidP="003D307A">
      <w:pPr>
        <w:pStyle w:val="Heading1"/>
        <w:spacing w:line="480" w:lineRule="auto"/>
        <w:rPr>
          <w:rFonts w:asciiTheme="minorHAnsi" w:hAnsiTheme="minorHAnsi"/>
          <w:b/>
          <w:color w:val="auto"/>
          <w:sz w:val="24"/>
          <w:szCs w:val="24"/>
        </w:rPr>
      </w:pPr>
      <w:r w:rsidRPr="003D307A">
        <w:rPr>
          <w:rFonts w:asciiTheme="minorHAnsi" w:hAnsiTheme="minorHAnsi"/>
          <w:b/>
          <w:color w:val="auto"/>
          <w:sz w:val="24"/>
          <w:szCs w:val="24"/>
        </w:rPr>
        <w:t>S</w:t>
      </w:r>
      <w:r w:rsidR="00020B4A">
        <w:rPr>
          <w:rFonts w:asciiTheme="minorHAnsi" w:hAnsiTheme="minorHAnsi"/>
          <w:b/>
          <w:color w:val="auto"/>
          <w:sz w:val="24"/>
          <w:szCs w:val="24"/>
        </w:rPr>
        <w:t>2</w:t>
      </w:r>
      <w:r w:rsidRPr="003D307A">
        <w:rPr>
          <w:rFonts w:asciiTheme="minorHAnsi" w:hAnsiTheme="minorHAnsi"/>
          <w:b/>
          <w:color w:val="auto"/>
          <w:sz w:val="24"/>
          <w:szCs w:val="24"/>
        </w:rPr>
        <w:t xml:space="preserve"> Table</w:t>
      </w:r>
      <w:r w:rsidR="00020B4A">
        <w:rPr>
          <w:rFonts w:asciiTheme="minorHAnsi" w:hAnsiTheme="minorHAnsi"/>
          <w:b/>
          <w:color w:val="auto"/>
          <w:sz w:val="24"/>
          <w:szCs w:val="24"/>
        </w:rPr>
        <w:t xml:space="preserve">. </w:t>
      </w:r>
      <w:bookmarkStart w:id="0" w:name="_GoBack"/>
      <w:bookmarkEnd w:id="0"/>
      <w:r w:rsidR="00785DA1">
        <w:rPr>
          <w:rFonts w:asciiTheme="minorHAnsi" w:hAnsiTheme="minorHAnsi"/>
          <w:b/>
          <w:color w:val="auto"/>
          <w:sz w:val="24"/>
          <w:szCs w:val="24"/>
        </w:rPr>
        <w:t>GLMM outputs</w:t>
      </w:r>
    </w:p>
    <w:p w14:paraId="3148EA70" w14:textId="37F42D31" w:rsidR="00AD172D" w:rsidRPr="003D307A" w:rsidRDefault="006C6D18" w:rsidP="00C514E1"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Coefficients for a</w:t>
      </w:r>
      <w:r w:rsidR="004C29C0" w:rsidRPr="003D307A">
        <w:rPr>
          <w:rFonts w:cs="Times New Roman"/>
          <w:sz w:val="24"/>
          <w:szCs w:val="24"/>
        </w:rPr>
        <w:t xml:space="preserve">vailability </w:t>
      </w:r>
      <w:r>
        <w:rPr>
          <w:rFonts w:cs="Times New Roman"/>
          <w:sz w:val="24"/>
          <w:szCs w:val="24"/>
        </w:rPr>
        <w:t xml:space="preserve">detection probability </w:t>
      </w:r>
      <w:r w:rsidR="004C29C0" w:rsidRPr="003D307A">
        <w:rPr>
          <w:rFonts w:cs="Times New Roman"/>
          <w:sz w:val="24"/>
          <w:szCs w:val="24"/>
        </w:rPr>
        <w:t>estimated for</w:t>
      </w:r>
      <w:r w:rsidR="00963B6B" w:rsidRPr="003D307A">
        <w:rPr>
          <w:rFonts w:cs="Times New Roman"/>
          <w:sz w:val="24"/>
          <w:szCs w:val="24"/>
        </w:rPr>
        <w:t>:</w:t>
      </w:r>
      <w:r w:rsidR="004C29C0" w:rsidRPr="003D307A">
        <w:rPr>
          <w:rFonts w:cs="Times New Roman"/>
          <w:sz w:val="24"/>
          <w:szCs w:val="24"/>
        </w:rPr>
        <w:t xml:space="preserve"> A) </w:t>
      </w:r>
      <w:r w:rsidR="00F026F5" w:rsidRPr="003D307A">
        <w:rPr>
          <w:rFonts w:cs="Times New Roman"/>
          <w:sz w:val="24"/>
          <w:szCs w:val="24"/>
        </w:rPr>
        <w:t>Torres Strait</w:t>
      </w:r>
      <w:r w:rsidR="004C29C0" w:rsidRPr="003D307A">
        <w:rPr>
          <w:rFonts w:cs="Times New Roman"/>
          <w:sz w:val="24"/>
          <w:szCs w:val="24"/>
        </w:rPr>
        <w:t xml:space="preserve">, B) </w:t>
      </w:r>
      <w:r w:rsidR="00F026F5" w:rsidRPr="003D307A">
        <w:rPr>
          <w:rFonts w:cs="Times New Roman"/>
          <w:sz w:val="24"/>
          <w:szCs w:val="24"/>
        </w:rPr>
        <w:t>Moreton Bay</w:t>
      </w:r>
      <w:r w:rsidR="004C29C0" w:rsidRPr="003D307A">
        <w:rPr>
          <w:rFonts w:cs="Times New Roman"/>
          <w:sz w:val="24"/>
          <w:szCs w:val="24"/>
        </w:rPr>
        <w:t xml:space="preserve"> and C) New Caledonia</w:t>
      </w:r>
      <w:r w:rsidR="00AD172D" w:rsidRPr="003D307A">
        <w:rPr>
          <w:rFonts w:cs="Times New Roman"/>
          <w:sz w:val="24"/>
          <w:szCs w:val="24"/>
        </w:rPr>
        <w:t xml:space="preserve"> for Environmental Conditions Index (ECI)</w:t>
      </w:r>
      <w:r>
        <w:rPr>
          <w:rFonts w:cs="Times New Roman"/>
          <w:sz w:val="24"/>
          <w:szCs w:val="24"/>
        </w:rPr>
        <w:t xml:space="preserve"> 2 to 4</w:t>
      </w:r>
      <w:r w:rsidR="00AD172D" w:rsidRPr="003D307A">
        <w:rPr>
          <w:rFonts w:cs="Times New Roman"/>
          <w:sz w:val="24"/>
          <w:szCs w:val="24"/>
        </w:rPr>
        <w:t xml:space="preserve">.  </w:t>
      </w:r>
      <w:r>
        <w:rPr>
          <w:rFonts w:cs="Times New Roman"/>
          <w:sz w:val="24"/>
          <w:szCs w:val="24"/>
        </w:rPr>
        <w:t>ECI1</w:t>
      </w:r>
      <w:r w:rsidR="009F690E" w:rsidRPr="003D307A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represents </w:t>
      </w:r>
      <w:r w:rsidR="00AD172D" w:rsidRPr="003D307A">
        <w:rPr>
          <w:rFonts w:cs="Times New Roman"/>
          <w:sz w:val="24"/>
          <w:szCs w:val="24"/>
        </w:rPr>
        <w:t xml:space="preserve">shallow </w:t>
      </w:r>
      <w:r>
        <w:rPr>
          <w:rFonts w:cs="Times New Roman"/>
          <w:sz w:val="24"/>
          <w:szCs w:val="24"/>
        </w:rPr>
        <w:t>clear water where</w:t>
      </w:r>
      <w:r w:rsidR="00AD172D" w:rsidRPr="003D307A">
        <w:rPr>
          <w:rFonts w:cs="Times New Roman"/>
          <w:sz w:val="24"/>
          <w:szCs w:val="24"/>
        </w:rPr>
        <w:t xml:space="preserve"> the seafloor </w:t>
      </w:r>
      <w:r>
        <w:rPr>
          <w:rFonts w:cs="Times New Roman"/>
          <w:sz w:val="24"/>
          <w:szCs w:val="24"/>
        </w:rPr>
        <w:t xml:space="preserve">is </w:t>
      </w:r>
      <w:r w:rsidR="00AD172D" w:rsidRPr="003D307A">
        <w:rPr>
          <w:rFonts w:cs="Times New Roman"/>
          <w:sz w:val="24"/>
          <w:szCs w:val="24"/>
        </w:rPr>
        <w:t xml:space="preserve">clearly visible and by </w:t>
      </w:r>
      <w:proofErr w:type="gramStart"/>
      <w:r w:rsidR="00AD172D" w:rsidRPr="003D307A">
        <w:rPr>
          <w:rFonts w:cs="Times New Roman"/>
          <w:sz w:val="24"/>
          <w:szCs w:val="24"/>
        </w:rPr>
        <w:t>definition</w:t>
      </w:r>
      <w:proofErr w:type="gramEnd"/>
      <w:r w:rsidR="00AD172D" w:rsidRPr="003D307A">
        <w:rPr>
          <w:rFonts w:cs="Times New Roman"/>
          <w:sz w:val="24"/>
          <w:szCs w:val="24"/>
        </w:rPr>
        <w:t xml:space="preserve"> a dugong is available for detection</w:t>
      </w:r>
      <w:r>
        <w:rPr>
          <w:rFonts w:cs="Times New Roman"/>
          <w:sz w:val="24"/>
          <w:szCs w:val="24"/>
        </w:rPr>
        <w:t xml:space="preserve">. </w:t>
      </w:r>
      <w:proofErr w:type="gramStart"/>
      <w:r w:rsidR="005A2AAD">
        <w:rPr>
          <w:rFonts w:cs="Times New Roman"/>
          <w:sz w:val="24"/>
          <w:szCs w:val="24"/>
        </w:rPr>
        <w:t>Thus</w:t>
      </w:r>
      <w:proofErr w:type="gramEnd"/>
      <w:r w:rsidR="005A2AAD">
        <w:rPr>
          <w:rFonts w:cs="Times New Roman"/>
          <w:sz w:val="24"/>
          <w:szCs w:val="24"/>
        </w:rPr>
        <w:t xml:space="preserve"> the availability detection probability for </w:t>
      </w:r>
      <w:r>
        <w:rPr>
          <w:rFonts w:cs="Times New Roman"/>
          <w:sz w:val="24"/>
          <w:szCs w:val="24"/>
        </w:rPr>
        <w:t>ECI1</w:t>
      </w:r>
      <w:r w:rsidR="005A2AAD">
        <w:rPr>
          <w:rFonts w:cs="Times New Roman"/>
          <w:sz w:val="24"/>
          <w:szCs w:val="24"/>
        </w:rPr>
        <w:t xml:space="preserve"> did</w:t>
      </w:r>
      <w:r w:rsidR="00AD172D" w:rsidRPr="003D307A">
        <w:rPr>
          <w:rFonts w:cs="Times New Roman"/>
          <w:sz w:val="24"/>
          <w:szCs w:val="24"/>
        </w:rPr>
        <w:t xml:space="preserve"> not need to be experimentally verified.</w:t>
      </w:r>
    </w:p>
    <w:tbl>
      <w:tblPr>
        <w:tblStyle w:val="TableGrid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1985"/>
        <w:gridCol w:w="1276"/>
        <w:gridCol w:w="1275"/>
        <w:gridCol w:w="992"/>
        <w:gridCol w:w="1088"/>
      </w:tblGrid>
      <w:tr w:rsidR="00671775" w:rsidRPr="003D307A" w14:paraId="06E85809" w14:textId="77777777" w:rsidTr="004578F5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C82BB3" w14:textId="77777777" w:rsidR="00671775" w:rsidRPr="003D307A" w:rsidRDefault="00671775" w:rsidP="008E6A53">
            <w:pPr>
              <w:suppressLineNumbers/>
              <w:spacing w:before="60" w:after="60"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414F4F" w14:textId="77777777" w:rsidR="00671775" w:rsidRPr="003D307A" w:rsidRDefault="00671775" w:rsidP="008E6A53">
            <w:pPr>
              <w:suppressLineNumbers/>
              <w:spacing w:before="60" w:after="60"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EC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C8F5F" w14:textId="07E0221D" w:rsidR="00671775" w:rsidRPr="003D307A" w:rsidRDefault="00917C6A" w:rsidP="008E6A53">
            <w:pPr>
              <w:suppressLineNumbers/>
              <w:spacing w:before="60" w:after="60" w:line="480" w:lineRule="auto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650B27" w14:textId="77777777" w:rsidR="00671775" w:rsidRPr="003D307A" w:rsidRDefault="00671775" w:rsidP="008E6A53">
            <w:pPr>
              <w:suppressLineNumbers/>
              <w:spacing w:before="60" w:after="60"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699044" w14:textId="274DE8B5" w:rsidR="00671775" w:rsidRPr="003D307A" w:rsidRDefault="00671775" w:rsidP="00917C6A">
            <w:pPr>
              <w:suppressLineNumbers/>
              <w:spacing w:before="60" w:after="60"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S</w:t>
            </w:r>
            <w:r w:rsidR="00917C6A">
              <w:rPr>
                <w:rFonts w:cs="Times New Roman"/>
                <w:sz w:val="24"/>
                <w:szCs w:val="24"/>
              </w:rPr>
              <w:t>tandard err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D043EA" w14:textId="77777777" w:rsidR="00671775" w:rsidRPr="003D307A" w:rsidRDefault="00671775" w:rsidP="008E6A53">
            <w:pPr>
              <w:suppressLineNumbers/>
              <w:spacing w:before="60" w:after="60"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Z value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CA3F39" w14:textId="77777777" w:rsidR="00671775" w:rsidRPr="003D307A" w:rsidRDefault="00671775" w:rsidP="008E6A53">
            <w:pPr>
              <w:suppressLineNumbers/>
              <w:spacing w:before="60" w:after="60" w:line="480" w:lineRule="auto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3D307A">
              <w:rPr>
                <w:rFonts w:cs="Times New Roman"/>
                <w:sz w:val="24"/>
                <w:szCs w:val="24"/>
              </w:rPr>
              <w:t>Pr</w:t>
            </w:r>
            <w:proofErr w:type="spellEnd"/>
            <w:r w:rsidRPr="003D307A">
              <w:rPr>
                <w:rFonts w:cs="Times New Roman"/>
                <w:sz w:val="24"/>
                <w:szCs w:val="24"/>
              </w:rPr>
              <w:t>(&gt;|z|)</w:t>
            </w:r>
          </w:p>
        </w:tc>
      </w:tr>
      <w:tr w:rsidR="00F026F5" w:rsidRPr="003D307A" w14:paraId="37C6A634" w14:textId="77777777" w:rsidTr="00731F8A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281AB7D" w14:textId="1E79FE04" w:rsidR="00F026F5" w:rsidRPr="003D307A" w:rsidRDefault="00F026F5" w:rsidP="008E6A53">
            <w:pPr>
              <w:suppressLineNumbers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A) Torres Strai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339CB60C" w14:textId="59E30068" w:rsidR="00F026F5" w:rsidRPr="003D307A" w:rsidRDefault="00C57088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1E00C9D2" w14:textId="57C4F003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1F4B4081" w14:textId="39387536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14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24F645B8" w14:textId="45F57574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3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16DD67CE" w14:textId="74A7BF00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425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</w:tcPr>
          <w:p w14:paraId="46E41A02" w14:textId="6257575D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67</w:t>
            </w:r>
          </w:p>
        </w:tc>
      </w:tr>
      <w:tr w:rsidR="00F026F5" w:rsidRPr="003D307A" w14:paraId="016BBF07" w14:textId="77777777" w:rsidTr="00E56E58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5AE2ECCF" w14:textId="77777777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EA3ABD2" w14:textId="77777777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8038355" w14:textId="4BBF6812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Depth: 5 to &lt;20 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9D2513C" w14:textId="090859DA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1.48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483404A" w14:textId="206BB579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20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A463A63" w14:textId="5F1D9C0D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7.328</w:t>
            </w:r>
          </w:p>
        </w:tc>
        <w:tc>
          <w:tcPr>
            <w:tcW w:w="1088" w:type="dxa"/>
            <w:tcBorders>
              <w:left w:val="nil"/>
              <w:right w:val="nil"/>
            </w:tcBorders>
          </w:tcPr>
          <w:p w14:paraId="033ACA33" w14:textId="0DF8884D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F026F5" w:rsidRPr="003D307A" w14:paraId="2B0B6C22" w14:textId="77777777" w:rsidTr="00E56E58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1D8C2160" w14:textId="77777777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3E92255" w14:textId="77777777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1D6E1FF" w14:textId="1291A2D4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Time: 0800-1600h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BA8BDED" w14:textId="513446EE" w:rsidR="00F026F5" w:rsidRPr="003D307A" w:rsidRDefault="00C13F78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</w:t>
            </w:r>
            <w:r w:rsidR="00F026F5" w:rsidRPr="003D307A">
              <w:rPr>
                <w:rFonts w:cs="Times New Roman"/>
                <w:sz w:val="24"/>
                <w:szCs w:val="24"/>
              </w:rPr>
              <w:t>0.279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38B1DCA" w14:textId="0D81E0FF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15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B02AF6A" w14:textId="4AA157E6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1.779</w:t>
            </w:r>
          </w:p>
        </w:tc>
        <w:tc>
          <w:tcPr>
            <w:tcW w:w="1088" w:type="dxa"/>
            <w:tcBorders>
              <w:left w:val="nil"/>
              <w:right w:val="nil"/>
            </w:tcBorders>
          </w:tcPr>
          <w:p w14:paraId="411057F7" w14:textId="2AB5F46A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08</w:t>
            </w:r>
          </w:p>
        </w:tc>
      </w:tr>
      <w:tr w:rsidR="00F026F5" w:rsidRPr="003D307A" w14:paraId="42E808B6" w14:textId="77777777" w:rsidTr="00E56E58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7040202D" w14:textId="77777777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671F57A8" w14:textId="77777777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872A4DE" w14:textId="216E4287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Time: 1600-0000h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12BB483" w14:textId="1DFAFB7A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0.816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24B8D398" w14:textId="408E4745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20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19A2511" w14:textId="2D50F4A4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4.063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</w:tcPr>
          <w:p w14:paraId="718CD583" w14:textId="15C5F180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F026F5" w:rsidRPr="003D307A" w14:paraId="5AF37C02" w14:textId="77777777" w:rsidTr="00E56E58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5AA30D5A" w14:textId="77777777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3C440A5D" w14:textId="56E8FB89" w:rsidR="00F026F5" w:rsidRPr="003D307A" w:rsidRDefault="00C57088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194E755E" w14:textId="0A4F8AA8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71F959FB" w14:textId="288701D6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1.96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05FDF34A" w14:textId="5E5E2810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2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7A6B1028" w14:textId="5D33C5ED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7.34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</w:tcPr>
          <w:p w14:paraId="7857CA29" w14:textId="263D0651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F026F5" w:rsidRPr="003D307A" w14:paraId="4F3BA5FE" w14:textId="77777777" w:rsidTr="00E56E58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49E92EF8" w14:textId="77777777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1BBBC8F" w14:textId="77777777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A3D72F8" w14:textId="0E281683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Depth: 5 to &lt;20 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27076B3" w14:textId="32F46533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2.561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F868C5E" w14:textId="64DB258D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24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7C3B5BC" w14:textId="463C6BC3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10.371</w:t>
            </w:r>
          </w:p>
        </w:tc>
        <w:tc>
          <w:tcPr>
            <w:tcW w:w="1088" w:type="dxa"/>
            <w:tcBorders>
              <w:left w:val="nil"/>
              <w:right w:val="nil"/>
            </w:tcBorders>
          </w:tcPr>
          <w:p w14:paraId="1A1FC0FF" w14:textId="16FEF401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F026F5" w:rsidRPr="003D307A" w14:paraId="7382239E" w14:textId="77777777" w:rsidTr="00E56E58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3E5BD352" w14:textId="77777777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3C6C6A8" w14:textId="77777777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BBFFB03" w14:textId="4DE38DE0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Time: 0800-1600h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F0D9614" w14:textId="2DC6971A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0.223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7435DFF" w14:textId="369F9A49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14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E79ECA8" w14:textId="23EEB432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1.509</w:t>
            </w:r>
          </w:p>
        </w:tc>
        <w:tc>
          <w:tcPr>
            <w:tcW w:w="1088" w:type="dxa"/>
            <w:tcBorders>
              <w:left w:val="nil"/>
              <w:right w:val="nil"/>
            </w:tcBorders>
          </w:tcPr>
          <w:p w14:paraId="5678CDF5" w14:textId="17839531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13</w:t>
            </w:r>
          </w:p>
        </w:tc>
      </w:tr>
      <w:tr w:rsidR="00F026F5" w:rsidRPr="003D307A" w14:paraId="12378008" w14:textId="77777777" w:rsidTr="00E56E58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629D48A7" w14:textId="77777777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6F90A01" w14:textId="77777777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5B01B250" w14:textId="2DFF4707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Time: 1600-0000h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B227AC1" w14:textId="3554A34C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0.573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24CC3A32" w14:textId="0B096697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16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9E16236" w14:textId="02B16961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3.381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</w:tcPr>
          <w:p w14:paraId="6681877C" w14:textId="6B245C64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F026F5" w:rsidRPr="003D307A" w14:paraId="24D8D284" w14:textId="77777777" w:rsidTr="00E56E58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76378087" w14:textId="77777777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4A4AC223" w14:textId="712DDC94" w:rsidR="00F026F5" w:rsidRPr="003D307A" w:rsidRDefault="00C57088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3106A5BD" w14:textId="613B4DA3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67110226" w14:textId="3B1E4779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0.73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128C5861" w14:textId="13A8BDF5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45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2D273C49" w14:textId="4B8C210B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1.617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</w:tcPr>
          <w:p w14:paraId="55407517" w14:textId="59DC6FF2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106</w:t>
            </w:r>
          </w:p>
        </w:tc>
      </w:tr>
      <w:tr w:rsidR="00F026F5" w:rsidRPr="003D307A" w14:paraId="344F73D5" w14:textId="77777777" w:rsidTr="00E56E58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2D10DFA8" w14:textId="77777777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B60F15E" w14:textId="77777777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1188BF9" w14:textId="78BF85A8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Depth: 5 to &lt;20 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5BEADCB" w14:textId="667769B4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1.33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F1E1285" w14:textId="0E1EF8FB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21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FB966FC" w14:textId="55427FD0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6.169</w:t>
            </w:r>
          </w:p>
        </w:tc>
        <w:tc>
          <w:tcPr>
            <w:tcW w:w="1088" w:type="dxa"/>
            <w:tcBorders>
              <w:left w:val="nil"/>
              <w:right w:val="nil"/>
            </w:tcBorders>
          </w:tcPr>
          <w:p w14:paraId="36B0B654" w14:textId="732E251A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F026F5" w:rsidRPr="003D307A" w14:paraId="46602F18" w14:textId="77777777" w:rsidTr="00E56E58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671B7882" w14:textId="77777777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3EB1408" w14:textId="77777777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C6C339A" w14:textId="4C524EC8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Time: 0800-1600h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E04535E" w14:textId="0CA51DB6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0.257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6FF0E5E" w14:textId="3571746F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17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1D72875" w14:textId="5C8C8B55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1.490</w:t>
            </w:r>
          </w:p>
        </w:tc>
        <w:tc>
          <w:tcPr>
            <w:tcW w:w="1088" w:type="dxa"/>
            <w:tcBorders>
              <w:left w:val="nil"/>
              <w:right w:val="nil"/>
            </w:tcBorders>
          </w:tcPr>
          <w:p w14:paraId="2637D12B" w14:textId="16CA20E3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14</w:t>
            </w:r>
          </w:p>
        </w:tc>
      </w:tr>
      <w:tr w:rsidR="00F026F5" w:rsidRPr="003D307A" w14:paraId="65DBA1FB" w14:textId="77777777" w:rsidTr="00E56E58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72FB88B4" w14:textId="77777777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6B84B31" w14:textId="77777777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7295C8F" w14:textId="635C523F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Time: 1600-0000h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8D0B7E8" w14:textId="67CC140D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0.666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A2C36F2" w14:textId="1B2A1669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22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D449875" w14:textId="38AA6BE6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3.027</w:t>
            </w:r>
          </w:p>
        </w:tc>
        <w:tc>
          <w:tcPr>
            <w:tcW w:w="1088" w:type="dxa"/>
            <w:tcBorders>
              <w:left w:val="nil"/>
              <w:right w:val="nil"/>
            </w:tcBorders>
          </w:tcPr>
          <w:p w14:paraId="4B99C9B2" w14:textId="7CFA2168" w:rsidR="00F026F5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&lt;0.01</w:t>
            </w:r>
          </w:p>
        </w:tc>
      </w:tr>
      <w:tr w:rsidR="002B539F" w:rsidRPr="003D307A" w14:paraId="05FF5EFF" w14:textId="77777777" w:rsidTr="00E56E58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A85FB15" w14:textId="68B28519" w:rsidR="002B539F" w:rsidRPr="003D307A" w:rsidRDefault="00F026F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B</w:t>
            </w:r>
            <w:r w:rsidR="002B539F" w:rsidRPr="003D307A">
              <w:rPr>
                <w:rFonts w:cs="Times New Roman"/>
                <w:sz w:val="24"/>
                <w:szCs w:val="24"/>
              </w:rPr>
              <w:t>) Moreton Ba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20FE15BE" w14:textId="09E769EF" w:rsidR="002B539F" w:rsidRPr="003D307A" w:rsidRDefault="00C57088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4E94EDF1" w14:textId="77777777" w:rsidR="002B539F" w:rsidRPr="003D307A" w:rsidRDefault="002B539F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4279212D" w14:textId="0B15D0E1" w:rsidR="002B539F" w:rsidRPr="003D307A" w:rsidRDefault="00DC2F8A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2.47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3BFA8108" w14:textId="6D26F9E5" w:rsidR="002B539F" w:rsidRPr="003D307A" w:rsidRDefault="00DC2F8A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16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1434E6E7" w14:textId="7E3125A2" w:rsidR="002B539F" w:rsidRPr="003D307A" w:rsidRDefault="00DC2F8A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15.277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</w:tcPr>
          <w:p w14:paraId="4C8ADAF9" w14:textId="2C46F0F7" w:rsidR="002B539F" w:rsidRPr="003D307A" w:rsidRDefault="00DC2F8A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2B539F" w:rsidRPr="003D307A" w14:paraId="6472B93D" w14:textId="77777777" w:rsidTr="00E56E58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30EC1CA0" w14:textId="77777777" w:rsidR="002B539F" w:rsidRPr="003D307A" w:rsidRDefault="002B539F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D13049B" w14:textId="77777777" w:rsidR="002B539F" w:rsidRPr="003D307A" w:rsidRDefault="002B539F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DA4B063" w14:textId="77777777" w:rsidR="002B539F" w:rsidRPr="003D307A" w:rsidRDefault="002B539F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Depth: 5 to &lt;20 m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20F8608" w14:textId="5548045C" w:rsidR="002B539F" w:rsidRPr="003D307A" w:rsidRDefault="00DC2F8A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2.01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8959FFF" w14:textId="0685B9CB" w:rsidR="002B539F" w:rsidRPr="003D307A" w:rsidRDefault="00DC2F8A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08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F27D13C" w14:textId="773E7751" w:rsidR="002B539F" w:rsidRPr="003D307A" w:rsidRDefault="00DC2F8A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23.186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</w:tcPr>
          <w:p w14:paraId="05929BE1" w14:textId="70D31378" w:rsidR="002B539F" w:rsidRPr="003D307A" w:rsidRDefault="00DC2F8A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671775" w:rsidRPr="003D307A" w14:paraId="7F00E766" w14:textId="77777777" w:rsidTr="00E56E58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20394356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FD8FC7A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525AC40A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 xml:space="preserve">Depth: </w:t>
            </w:r>
            <w:r w:rsidRPr="003D307A">
              <w:rPr>
                <w:rFonts w:cs="Times New Roman"/>
                <w:sz w:val="24"/>
                <w:szCs w:val="24"/>
                <w:u w:val="single"/>
              </w:rPr>
              <w:t>&gt;</w:t>
            </w:r>
            <w:r w:rsidRPr="003D307A">
              <w:rPr>
                <w:rFonts w:cs="Times New Roman"/>
                <w:sz w:val="24"/>
                <w:szCs w:val="24"/>
              </w:rPr>
              <w:t>20 m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F1F86CD" w14:textId="21179A03" w:rsidR="00671775" w:rsidRPr="003D307A" w:rsidRDefault="00DC2F8A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1.007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7835823" w14:textId="4DA09AE3" w:rsidR="00671775" w:rsidRPr="003D307A" w:rsidRDefault="00DC2F8A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13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4D925B0" w14:textId="78FCA426" w:rsidR="00671775" w:rsidRPr="003D307A" w:rsidRDefault="00DC2F8A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7.320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</w:tcPr>
          <w:p w14:paraId="198784DE" w14:textId="6C9EDED3" w:rsidR="00671775" w:rsidRPr="003D307A" w:rsidRDefault="00DC2F8A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671775" w:rsidRPr="003D307A" w14:paraId="08355751" w14:textId="77777777" w:rsidTr="00E56E58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60BA4171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46D82F6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5845FB52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Time: 0800-1600h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FC75E78" w14:textId="7449B58B" w:rsidR="00671775" w:rsidRPr="003D307A" w:rsidRDefault="00DC2F8A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0.53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E7FE7B9" w14:textId="1BF70476" w:rsidR="00671775" w:rsidRPr="003D307A" w:rsidRDefault="00DC2F8A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07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BE9A502" w14:textId="0E860F46" w:rsidR="00671775" w:rsidRPr="003D307A" w:rsidRDefault="00DC2F8A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7.207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</w:tcPr>
          <w:p w14:paraId="0D6C20DC" w14:textId="25D724CA" w:rsidR="00671775" w:rsidRPr="003D307A" w:rsidRDefault="00DC2F8A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671775" w:rsidRPr="003D307A" w14:paraId="3776B0E2" w14:textId="77777777" w:rsidTr="00E56E58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0163652B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D2CD293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1B9734D6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Time: 1600-0000h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2D2B61C" w14:textId="119EEDF9" w:rsidR="00671775" w:rsidRPr="003D307A" w:rsidRDefault="00DC2F8A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0.163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8A104C6" w14:textId="703460E2" w:rsidR="00671775" w:rsidRPr="003D307A" w:rsidRDefault="00DC2F8A" w:rsidP="008E6A53">
            <w:pPr>
              <w:suppressLineNumbers/>
              <w:tabs>
                <w:tab w:val="left" w:pos="495"/>
              </w:tabs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07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440E70A" w14:textId="6148BDD9" w:rsidR="00671775" w:rsidRPr="003D307A" w:rsidRDefault="00DC2F8A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2.120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</w:tcPr>
          <w:p w14:paraId="18EC2C93" w14:textId="49AB0EA8" w:rsidR="00671775" w:rsidRPr="003D307A" w:rsidRDefault="00DC2F8A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&lt;0.05</w:t>
            </w:r>
          </w:p>
        </w:tc>
      </w:tr>
      <w:tr w:rsidR="00671775" w:rsidRPr="003D307A" w14:paraId="5A0A9FE9" w14:textId="77777777" w:rsidTr="00E56E58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7CD8F0B5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29974C70" w14:textId="77D9E189" w:rsidR="00671775" w:rsidRPr="003D307A" w:rsidRDefault="00C57088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2C5C21C1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6587C460" w14:textId="1B1430F5" w:rsidR="00671775" w:rsidRPr="003D307A" w:rsidRDefault="003C4019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4.24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248579DB" w14:textId="14177DDB" w:rsidR="00671775" w:rsidRPr="003D307A" w:rsidRDefault="003C4019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1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2FA09E60" w14:textId="5516F5C5" w:rsidR="00671775" w:rsidRPr="003D307A" w:rsidRDefault="003C4019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21.42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</w:tcPr>
          <w:p w14:paraId="3FE89E38" w14:textId="5BC5ACA6" w:rsidR="00671775" w:rsidRPr="003D307A" w:rsidRDefault="003C4019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671775" w:rsidRPr="003D307A" w14:paraId="5034CD58" w14:textId="77777777" w:rsidTr="00E56E58">
        <w:trPr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4A5981E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FC99502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33664CF6" w14:textId="2A3785A2" w:rsidR="00671775" w:rsidRPr="003D307A" w:rsidRDefault="00671775" w:rsidP="00917C6A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 xml:space="preserve">Depth: 5 </w:t>
            </w:r>
            <w:r w:rsidR="00917C6A">
              <w:rPr>
                <w:rFonts w:cs="Times New Roman"/>
                <w:sz w:val="24"/>
                <w:szCs w:val="24"/>
              </w:rPr>
              <w:t>t</w:t>
            </w:r>
            <w:r w:rsidRPr="003D307A">
              <w:rPr>
                <w:rFonts w:cs="Times New Roman"/>
                <w:sz w:val="24"/>
                <w:szCs w:val="24"/>
              </w:rPr>
              <w:t>o &lt;20 m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6A34E08" w14:textId="6FE0CCBE" w:rsidR="00671775" w:rsidRPr="003D307A" w:rsidRDefault="003C4019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3.153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1F592D9" w14:textId="33947522" w:rsidR="00671775" w:rsidRPr="003D307A" w:rsidRDefault="003C4019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12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50F781A" w14:textId="484B2BE0" w:rsidR="00671775" w:rsidRPr="003D307A" w:rsidRDefault="003C4019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24.513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</w:tcPr>
          <w:p w14:paraId="6D7F8596" w14:textId="499AE6B2" w:rsidR="00671775" w:rsidRPr="003D307A" w:rsidRDefault="003C4019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671775" w:rsidRPr="003D307A" w14:paraId="1B50E5BD" w14:textId="77777777" w:rsidTr="00E56E58">
        <w:trPr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4B67A92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788DF19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18E3946E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 xml:space="preserve">Depth: </w:t>
            </w:r>
            <w:r w:rsidRPr="003D307A">
              <w:rPr>
                <w:rFonts w:cs="Times New Roman"/>
                <w:sz w:val="24"/>
                <w:szCs w:val="24"/>
                <w:u w:val="single"/>
              </w:rPr>
              <w:t>&gt;</w:t>
            </w:r>
            <w:r w:rsidRPr="003D307A">
              <w:rPr>
                <w:rFonts w:cs="Times New Roman"/>
                <w:sz w:val="24"/>
                <w:szCs w:val="24"/>
              </w:rPr>
              <w:t>20 m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DC20B56" w14:textId="17F7E29B" w:rsidR="00671775" w:rsidRPr="003D307A" w:rsidRDefault="003C4019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1.429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839D81B" w14:textId="6B139FC6" w:rsidR="00671775" w:rsidRPr="003D307A" w:rsidRDefault="003C4019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22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E245301" w14:textId="4CF22999" w:rsidR="00671775" w:rsidRPr="003D307A" w:rsidRDefault="003C4019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6.257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</w:tcPr>
          <w:p w14:paraId="02914D58" w14:textId="569127D5" w:rsidR="00671775" w:rsidRPr="003D307A" w:rsidRDefault="003C4019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671775" w:rsidRPr="003D307A" w14:paraId="2E69568C" w14:textId="77777777" w:rsidTr="00E56E58">
        <w:trPr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98A430E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83B2DD4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3159EB45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Time: 0800-1600h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1A373F5" w14:textId="529DC2C8" w:rsidR="00671775" w:rsidRPr="003D307A" w:rsidRDefault="003C4019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0.18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6A45931" w14:textId="011FEB89" w:rsidR="00671775" w:rsidRPr="003D307A" w:rsidRDefault="003C4019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10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9FE88CF" w14:textId="509A0B5E" w:rsidR="00671775" w:rsidRPr="003D307A" w:rsidRDefault="003C4019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1.787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</w:tcPr>
          <w:p w14:paraId="34D36F80" w14:textId="5E169AF3" w:rsidR="00671775" w:rsidRPr="003D307A" w:rsidRDefault="003C4019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07</w:t>
            </w:r>
          </w:p>
        </w:tc>
      </w:tr>
      <w:tr w:rsidR="00671775" w:rsidRPr="003D307A" w14:paraId="12F0FEDD" w14:textId="77777777" w:rsidTr="00E56E58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1A29F28F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64B062E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738EF53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Time: 1600-0000h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E420A1B" w14:textId="4DF5EFAA" w:rsidR="00671775" w:rsidRPr="003D307A" w:rsidRDefault="003C4019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0.07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68AAE89" w14:textId="58EC0AA3" w:rsidR="00671775" w:rsidRPr="003D307A" w:rsidRDefault="003C4019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11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1569A01" w14:textId="1E014430" w:rsidR="00671775" w:rsidRPr="003D307A" w:rsidRDefault="003C4019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0.628</w:t>
            </w:r>
          </w:p>
        </w:tc>
        <w:tc>
          <w:tcPr>
            <w:tcW w:w="1088" w:type="dxa"/>
            <w:tcBorders>
              <w:left w:val="nil"/>
              <w:right w:val="nil"/>
            </w:tcBorders>
          </w:tcPr>
          <w:p w14:paraId="025F0936" w14:textId="24433E6F" w:rsidR="00671775" w:rsidRPr="003D307A" w:rsidRDefault="003C4019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53</w:t>
            </w:r>
          </w:p>
        </w:tc>
      </w:tr>
      <w:tr w:rsidR="00671775" w:rsidRPr="003D307A" w14:paraId="74D36912" w14:textId="77777777" w:rsidTr="00E56E58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76BC1A71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294F4947" w14:textId="18EAEE48" w:rsidR="00671775" w:rsidRPr="003D307A" w:rsidRDefault="00C57088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61BAF5BE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5C7268C4" w14:textId="4477D0F2" w:rsidR="00671775" w:rsidRPr="003D307A" w:rsidRDefault="00B30437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1.56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2C2A12E0" w14:textId="640BEEEF" w:rsidR="00671775" w:rsidRPr="003D307A" w:rsidRDefault="00B30437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1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6522F5E3" w14:textId="62AC398C" w:rsidR="00671775" w:rsidRPr="003D307A" w:rsidRDefault="00B30437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8.473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</w:tcPr>
          <w:p w14:paraId="093FEF7E" w14:textId="5D319E21" w:rsidR="00671775" w:rsidRPr="003D307A" w:rsidRDefault="00B30437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671775" w:rsidRPr="003D307A" w14:paraId="02F78147" w14:textId="77777777" w:rsidTr="00E56E58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6D72CF7F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88F33FE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8CA9706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Depth: 5 to &lt;20 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F10B5C4" w14:textId="7EB68EE2" w:rsidR="00671775" w:rsidRPr="003D307A" w:rsidRDefault="00B30437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1.50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F1A1251" w14:textId="62230819" w:rsidR="00671775" w:rsidRPr="003D307A" w:rsidRDefault="00B30437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08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63D9FD7" w14:textId="365D7313" w:rsidR="00671775" w:rsidRPr="003D307A" w:rsidRDefault="00B30437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18.790</w:t>
            </w:r>
          </w:p>
        </w:tc>
        <w:tc>
          <w:tcPr>
            <w:tcW w:w="1088" w:type="dxa"/>
            <w:tcBorders>
              <w:left w:val="nil"/>
              <w:right w:val="nil"/>
            </w:tcBorders>
          </w:tcPr>
          <w:p w14:paraId="1529E309" w14:textId="0727F73C" w:rsidR="00671775" w:rsidRPr="003D307A" w:rsidRDefault="00B30437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671775" w:rsidRPr="003D307A" w14:paraId="0853A768" w14:textId="77777777" w:rsidTr="00E56E58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6C272C53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5DC5A73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186C6B7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 xml:space="preserve">Depth: </w:t>
            </w:r>
            <w:r w:rsidRPr="003D307A">
              <w:rPr>
                <w:rFonts w:cs="Times New Roman"/>
                <w:sz w:val="24"/>
                <w:szCs w:val="24"/>
                <w:u w:val="single"/>
              </w:rPr>
              <w:t>&gt;</w:t>
            </w:r>
            <w:r w:rsidRPr="003D307A">
              <w:rPr>
                <w:rFonts w:cs="Times New Roman"/>
                <w:sz w:val="24"/>
                <w:szCs w:val="24"/>
              </w:rPr>
              <w:t>20 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A824BA0" w14:textId="2310415D" w:rsidR="00671775" w:rsidRPr="003D307A" w:rsidRDefault="00B30437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1.029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39BF73E" w14:textId="122DCDAB" w:rsidR="00671775" w:rsidRPr="003D307A" w:rsidRDefault="00B30437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12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168CF41" w14:textId="62135432" w:rsidR="00671775" w:rsidRPr="003D307A" w:rsidRDefault="00B30437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8.611</w:t>
            </w:r>
          </w:p>
        </w:tc>
        <w:tc>
          <w:tcPr>
            <w:tcW w:w="1088" w:type="dxa"/>
            <w:tcBorders>
              <w:left w:val="nil"/>
              <w:right w:val="nil"/>
            </w:tcBorders>
          </w:tcPr>
          <w:p w14:paraId="3CE3C043" w14:textId="7DB291C2" w:rsidR="00671775" w:rsidRPr="003D307A" w:rsidRDefault="00B30437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671775" w:rsidRPr="003D307A" w14:paraId="7AC46EA8" w14:textId="77777777" w:rsidTr="00E56E58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0C49E4D3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9DC344B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FCED937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Time: 0800-1600h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D70071F" w14:textId="23700657" w:rsidR="00671775" w:rsidRPr="003D307A" w:rsidRDefault="00B30437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0.706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DCDF891" w14:textId="2DBC06A7" w:rsidR="00671775" w:rsidRPr="003D307A" w:rsidRDefault="00B30437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06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1C5B762" w14:textId="69DAA165" w:rsidR="00671775" w:rsidRPr="003D307A" w:rsidRDefault="00B30437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11.120</w:t>
            </w:r>
          </w:p>
        </w:tc>
        <w:tc>
          <w:tcPr>
            <w:tcW w:w="1088" w:type="dxa"/>
            <w:tcBorders>
              <w:left w:val="nil"/>
              <w:right w:val="nil"/>
            </w:tcBorders>
          </w:tcPr>
          <w:p w14:paraId="6918E2DF" w14:textId="468EB9D6" w:rsidR="00671775" w:rsidRPr="003D307A" w:rsidRDefault="00B30437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671775" w:rsidRPr="003D307A" w14:paraId="1F8F56CE" w14:textId="77777777" w:rsidTr="00E56E58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5CD62794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EB93F0C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3B46083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Time: 1600-0000h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9E7616B" w14:textId="77C7D02B" w:rsidR="00671775" w:rsidRPr="003D307A" w:rsidRDefault="00B30437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0.201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C91524A" w14:textId="2C8CE1E4" w:rsidR="00671775" w:rsidRPr="003D307A" w:rsidRDefault="00B30437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06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E0EA3A5" w14:textId="7EC8494A" w:rsidR="00671775" w:rsidRPr="003D307A" w:rsidRDefault="00B30437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3.134</w:t>
            </w:r>
          </w:p>
        </w:tc>
        <w:tc>
          <w:tcPr>
            <w:tcW w:w="1088" w:type="dxa"/>
            <w:tcBorders>
              <w:left w:val="nil"/>
              <w:right w:val="nil"/>
            </w:tcBorders>
          </w:tcPr>
          <w:p w14:paraId="02A8C4B7" w14:textId="4E26E413" w:rsidR="00671775" w:rsidRPr="003D307A" w:rsidRDefault="00B30437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&lt;0.01</w:t>
            </w:r>
          </w:p>
        </w:tc>
      </w:tr>
      <w:tr w:rsidR="00671775" w:rsidRPr="003D307A" w14:paraId="31C65089" w14:textId="77777777" w:rsidTr="00E56E58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65ED617" w14:textId="77777777" w:rsidR="00671775" w:rsidRPr="003D307A" w:rsidRDefault="00671775" w:rsidP="008E6A53">
            <w:pPr>
              <w:suppressLineNumbers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C) New Caledoni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482ACA" w14:textId="2F538DBC" w:rsidR="00671775" w:rsidRPr="003D307A" w:rsidRDefault="00C57088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9E59BA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E52650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1.02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FB9AB6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2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6B152E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4.296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18501E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671775" w:rsidRPr="003D307A" w14:paraId="33B6EA68" w14:textId="77777777" w:rsidTr="00E56E58">
        <w:trPr>
          <w:jc w:val="center"/>
        </w:trPr>
        <w:tc>
          <w:tcPr>
            <w:tcW w:w="1276" w:type="dxa"/>
            <w:vMerge/>
          </w:tcPr>
          <w:p w14:paraId="200C761B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91BB796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hideMark/>
          </w:tcPr>
          <w:p w14:paraId="575EBDCC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Depth: 5 to &lt;20 m</w:t>
            </w:r>
          </w:p>
        </w:tc>
        <w:tc>
          <w:tcPr>
            <w:tcW w:w="1276" w:type="dxa"/>
            <w:hideMark/>
          </w:tcPr>
          <w:p w14:paraId="68A41FD0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0.097</w:t>
            </w:r>
          </w:p>
        </w:tc>
        <w:tc>
          <w:tcPr>
            <w:tcW w:w="1275" w:type="dxa"/>
            <w:hideMark/>
          </w:tcPr>
          <w:p w14:paraId="7B654D32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128</w:t>
            </w:r>
          </w:p>
        </w:tc>
        <w:tc>
          <w:tcPr>
            <w:tcW w:w="992" w:type="dxa"/>
            <w:hideMark/>
          </w:tcPr>
          <w:p w14:paraId="784F60CF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0.760</w:t>
            </w:r>
          </w:p>
        </w:tc>
        <w:tc>
          <w:tcPr>
            <w:tcW w:w="1088" w:type="dxa"/>
            <w:hideMark/>
          </w:tcPr>
          <w:p w14:paraId="1841E9E6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45</w:t>
            </w:r>
          </w:p>
        </w:tc>
      </w:tr>
      <w:tr w:rsidR="00671775" w:rsidRPr="003D307A" w14:paraId="7E11323C" w14:textId="77777777" w:rsidTr="00E56E58">
        <w:trPr>
          <w:jc w:val="center"/>
        </w:trPr>
        <w:tc>
          <w:tcPr>
            <w:tcW w:w="1276" w:type="dxa"/>
            <w:vMerge/>
          </w:tcPr>
          <w:p w14:paraId="0B4B670F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6BD64AB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hideMark/>
          </w:tcPr>
          <w:p w14:paraId="0ACBD322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 xml:space="preserve">Depth: </w:t>
            </w:r>
            <w:r w:rsidRPr="003D307A">
              <w:rPr>
                <w:rFonts w:cs="Times New Roman"/>
                <w:sz w:val="24"/>
                <w:szCs w:val="24"/>
                <w:u w:val="single"/>
              </w:rPr>
              <w:t>&gt;</w:t>
            </w:r>
            <w:r w:rsidRPr="003D307A">
              <w:rPr>
                <w:rFonts w:cs="Times New Roman"/>
                <w:sz w:val="24"/>
                <w:szCs w:val="24"/>
              </w:rPr>
              <w:t>20 m</w:t>
            </w:r>
          </w:p>
        </w:tc>
        <w:tc>
          <w:tcPr>
            <w:tcW w:w="1276" w:type="dxa"/>
            <w:hideMark/>
          </w:tcPr>
          <w:p w14:paraId="486F7F1E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710</w:t>
            </w:r>
          </w:p>
        </w:tc>
        <w:tc>
          <w:tcPr>
            <w:tcW w:w="1275" w:type="dxa"/>
            <w:hideMark/>
          </w:tcPr>
          <w:p w14:paraId="786C6B7A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796</w:t>
            </w:r>
          </w:p>
        </w:tc>
        <w:tc>
          <w:tcPr>
            <w:tcW w:w="992" w:type="dxa"/>
            <w:hideMark/>
          </w:tcPr>
          <w:p w14:paraId="72640F65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891</w:t>
            </w:r>
          </w:p>
        </w:tc>
        <w:tc>
          <w:tcPr>
            <w:tcW w:w="1088" w:type="dxa"/>
            <w:hideMark/>
          </w:tcPr>
          <w:p w14:paraId="03AF7B13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37</w:t>
            </w:r>
          </w:p>
        </w:tc>
      </w:tr>
      <w:tr w:rsidR="00671775" w:rsidRPr="003D307A" w14:paraId="50D4B413" w14:textId="77777777" w:rsidTr="00E56E58">
        <w:trPr>
          <w:jc w:val="center"/>
        </w:trPr>
        <w:tc>
          <w:tcPr>
            <w:tcW w:w="1276" w:type="dxa"/>
            <w:vMerge/>
          </w:tcPr>
          <w:p w14:paraId="74C119AF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F035260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hideMark/>
          </w:tcPr>
          <w:p w14:paraId="2D7BF3D5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Time: 0800-1600h</w:t>
            </w:r>
          </w:p>
        </w:tc>
        <w:tc>
          <w:tcPr>
            <w:tcW w:w="1276" w:type="dxa"/>
            <w:hideMark/>
          </w:tcPr>
          <w:p w14:paraId="07460CBF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0.686</w:t>
            </w:r>
          </w:p>
        </w:tc>
        <w:tc>
          <w:tcPr>
            <w:tcW w:w="1275" w:type="dxa"/>
            <w:hideMark/>
          </w:tcPr>
          <w:p w14:paraId="2563B11D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117</w:t>
            </w:r>
          </w:p>
        </w:tc>
        <w:tc>
          <w:tcPr>
            <w:tcW w:w="992" w:type="dxa"/>
            <w:hideMark/>
          </w:tcPr>
          <w:p w14:paraId="7C8E6213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5.866</w:t>
            </w:r>
          </w:p>
        </w:tc>
        <w:tc>
          <w:tcPr>
            <w:tcW w:w="1088" w:type="dxa"/>
            <w:hideMark/>
          </w:tcPr>
          <w:p w14:paraId="7D556A1C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671775" w:rsidRPr="003D307A" w14:paraId="7AFD4A9A" w14:textId="77777777" w:rsidTr="00E56E58">
        <w:trPr>
          <w:jc w:val="center"/>
        </w:trPr>
        <w:tc>
          <w:tcPr>
            <w:tcW w:w="1276" w:type="dxa"/>
            <w:vMerge/>
          </w:tcPr>
          <w:p w14:paraId="0B0D1925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08A448F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2374EA8F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Time: 1600-0000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575723CC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84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45053D9F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13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7519E7E8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6.279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hideMark/>
          </w:tcPr>
          <w:p w14:paraId="7DE2A5BD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671775" w:rsidRPr="003D307A" w14:paraId="2D89313E" w14:textId="77777777" w:rsidTr="00E56E58">
        <w:trPr>
          <w:jc w:val="center"/>
        </w:trPr>
        <w:tc>
          <w:tcPr>
            <w:tcW w:w="1276" w:type="dxa"/>
            <w:vMerge/>
          </w:tcPr>
          <w:p w14:paraId="6223FB64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19701880" w14:textId="75A187E8" w:rsidR="00671775" w:rsidRPr="003D307A" w:rsidRDefault="00C57088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7C68B2EC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A5126D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2.41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C0C1D3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4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D8C0DF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5.124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6C29B8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671775" w:rsidRPr="003D307A" w14:paraId="016B39A1" w14:textId="77777777" w:rsidTr="00E56E58">
        <w:trPr>
          <w:jc w:val="center"/>
        </w:trPr>
        <w:tc>
          <w:tcPr>
            <w:tcW w:w="1276" w:type="dxa"/>
            <w:vMerge/>
          </w:tcPr>
          <w:p w14:paraId="0332D040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F6BD31F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hideMark/>
          </w:tcPr>
          <w:p w14:paraId="768F205E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Depth: 5 to &lt;20 m</w:t>
            </w:r>
          </w:p>
        </w:tc>
        <w:tc>
          <w:tcPr>
            <w:tcW w:w="1276" w:type="dxa"/>
            <w:hideMark/>
          </w:tcPr>
          <w:p w14:paraId="6BD9B5F9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0.232</w:t>
            </w:r>
          </w:p>
        </w:tc>
        <w:tc>
          <w:tcPr>
            <w:tcW w:w="1275" w:type="dxa"/>
            <w:hideMark/>
          </w:tcPr>
          <w:p w14:paraId="1A270D2B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153</w:t>
            </w:r>
          </w:p>
        </w:tc>
        <w:tc>
          <w:tcPr>
            <w:tcW w:w="992" w:type="dxa"/>
            <w:hideMark/>
          </w:tcPr>
          <w:p w14:paraId="6730D9E6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1.512</w:t>
            </w:r>
          </w:p>
        </w:tc>
        <w:tc>
          <w:tcPr>
            <w:tcW w:w="1088" w:type="dxa"/>
            <w:hideMark/>
          </w:tcPr>
          <w:p w14:paraId="58243DFF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13</w:t>
            </w:r>
          </w:p>
        </w:tc>
      </w:tr>
      <w:tr w:rsidR="00671775" w:rsidRPr="003D307A" w14:paraId="231D5847" w14:textId="77777777" w:rsidTr="00E56E58">
        <w:trPr>
          <w:jc w:val="center"/>
        </w:trPr>
        <w:tc>
          <w:tcPr>
            <w:tcW w:w="1276" w:type="dxa"/>
            <w:vMerge/>
          </w:tcPr>
          <w:p w14:paraId="098E8EBD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D069372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hideMark/>
          </w:tcPr>
          <w:p w14:paraId="405356E4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 xml:space="preserve">Depth: </w:t>
            </w:r>
            <w:r w:rsidRPr="003D307A">
              <w:rPr>
                <w:rFonts w:cs="Times New Roman"/>
                <w:sz w:val="24"/>
                <w:szCs w:val="24"/>
                <w:u w:val="single"/>
              </w:rPr>
              <w:t>&gt;</w:t>
            </w:r>
            <w:r w:rsidRPr="003D307A">
              <w:rPr>
                <w:rFonts w:cs="Times New Roman"/>
                <w:sz w:val="24"/>
                <w:szCs w:val="24"/>
              </w:rPr>
              <w:t>20 m</w:t>
            </w:r>
          </w:p>
        </w:tc>
        <w:tc>
          <w:tcPr>
            <w:tcW w:w="1276" w:type="dxa"/>
            <w:hideMark/>
          </w:tcPr>
          <w:p w14:paraId="58393C26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116</w:t>
            </w:r>
          </w:p>
        </w:tc>
        <w:tc>
          <w:tcPr>
            <w:tcW w:w="1275" w:type="dxa"/>
            <w:hideMark/>
          </w:tcPr>
          <w:p w14:paraId="26C5570C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641</w:t>
            </w:r>
          </w:p>
        </w:tc>
        <w:tc>
          <w:tcPr>
            <w:tcW w:w="992" w:type="dxa"/>
            <w:hideMark/>
          </w:tcPr>
          <w:p w14:paraId="7BA927A5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181</w:t>
            </w:r>
          </w:p>
        </w:tc>
        <w:tc>
          <w:tcPr>
            <w:tcW w:w="1088" w:type="dxa"/>
            <w:hideMark/>
          </w:tcPr>
          <w:p w14:paraId="2362DF4D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86</w:t>
            </w:r>
          </w:p>
        </w:tc>
      </w:tr>
      <w:tr w:rsidR="00671775" w:rsidRPr="003D307A" w14:paraId="4D7E18A9" w14:textId="77777777" w:rsidTr="00E56E58">
        <w:trPr>
          <w:jc w:val="center"/>
        </w:trPr>
        <w:tc>
          <w:tcPr>
            <w:tcW w:w="1276" w:type="dxa"/>
            <w:vMerge/>
          </w:tcPr>
          <w:p w14:paraId="37D06453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0A59766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hideMark/>
          </w:tcPr>
          <w:p w14:paraId="7BADF653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Time: 0800-1600h</w:t>
            </w:r>
          </w:p>
        </w:tc>
        <w:tc>
          <w:tcPr>
            <w:tcW w:w="1276" w:type="dxa"/>
            <w:hideMark/>
          </w:tcPr>
          <w:p w14:paraId="5BCFB8EC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0.768</w:t>
            </w:r>
          </w:p>
        </w:tc>
        <w:tc>
          <w:tcPr>
            <w:tcW w:w="1275" w:type="dxa"/>
            <w:hideMark/>
          </w:tcPr>
          <w:p w14:paraId="4AF62FCB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147</w:t>
            </w:r>
          </w:p>
        </w:tc>
        <w:tc>
          <w:tcPr>
            <w:tcW w:w="992" w:type="dxa"/>
            <w:hideMark/>
          </w:tcPr>
          <w:p w14:paraId="61945476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5.207</w:t>
            </w:r>
          </w:p>
        </w:tc>
        <w:tc>
          <w:tcPr>
            <w:tcW w:w="1088" w:type="dxa"/>
            <w:hideMark/>
          </w:tcPr>
          <w:p w14:paraId="12792B48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671775" w:rsidRPr="003D307A" w14:paraId="203ABA65" w14:textId="77777777" w:rsidTr="00E56E58">
        <w:trPr>
          <w:jc w:val="center"/>
        </w:trPr>
        <w:tc>
          <w:tcPr>
            <w:tcW w:w="1276" w:type="dxa"/>
            <w:vMerge/>
          </w:tcPr>
          <w:p w14:paraId="7984EB60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B46B5DC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62BBC004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Time: 1600-0000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57C24679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1.01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531674CF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18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1F8C15C6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5.386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hideMark/>
          </w:tcPr>
          <w:p w14:paraId="5C2C07F9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671775" w:rsidRPr="003D307A" w14:paraId="7007F379" w14:textId="77777777" w:rsidTr="00E56E58">
        <w:trPr>
          <w:jc w:val="center"/>
        </w:trPr>
        <w:tc>
          <w:tcPr>
            <w:tcW w:w="1276" w:type="dxa"/>
            <w:vMerge/>
          </w:tcPr>
          <w:p w14:paraId="080D6D7E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062E221D" w14:textId="67BF1D6A" w:rsidR="00671775" w:rsidRPr="003D307A" w:rsidRDefault="00C57088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32DF73E0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6D1AD6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24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AB6201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1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DB872B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1.419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DD6F69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16</w:t>
            </w:r>
          </w:p>
        </w:tc>
      </w:tr>
      <w:tr w:rsidR="00671775" w:rsidRPr="003D307A" w14:paraId="12D8C3B7" w14:textId="77777777" w:rsidTr="00E56E58">
        <w:trPr>
          <w:jc w:val="center"/>
        </w:trPr>
        <w:tc>
          <w:tcPr>
            <w:tcW w:w="1276" w:type="dxa"/>
            <w:vMerge/>
          </w:tcPr>
          <w:p w14:paraId="7C144B1C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1926F94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hideMark/>
          </w:tcPr>
          <w:p w14:paraId="59CF44B9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Depth: 5 to &lt;20 m</w:t>
            </w:r>
          </w:p>
        </w:tc>
        <w:tc>
          <w:tcPr>
            <w:tcW w:w="1276" w:type="dxa"/>
            <w:hideMark/>
          </w:tcPr>
          <w:p w14:paraId="7F8C63BD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0.011</w:t>
            </w:r>
          </w:p>
        </w:tc>
        <w:tc>
          <w:tcPr>
            <w:tcW w:w="1275" w:type="dxa"/>
            <w:hideMark/>
          </w:tcPr>
          <w:p w14:paraId="47DB5780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112</w:t>
            </w:r>
          </w:p>
        </w:tc>
        <w:tc>
          <w:tcPr>
            <w:tcW w:w="992" w:type="dxa"/>
            <w:hideMark/>
          </w:tcPr>
          <w:p w14:paraId="44B89D7F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0.099</w:t>
            </w:r>
          </w:p>
        </w:tc>
        <w:tc>
          <w:tcPr>
            <w:tcW w:w="1088" w:type="dxa"/>
            <w:hideMark/>
          </w:tcPr>
          <w:p w14:paraId="797EDC5D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92</w:t>
            </w:r>
          </w:p>
        </w:tc>
      </w:tr>
      <w:tr w:rsidR="00671775" w:rsidRPr="003D307A" w14:paraId="557C6CF7" w14:textId="77777777" w:rsidTr="00E56E58">
        <w:trPr>
          <w:jc w:val="center"/>
        </w:trPr>
        <w:tc>
          <w:tcPr>
            <w:tcW w:w="1276" w:type="dxa"/>
            <w:vMerge/>
          </w:tcPr>
          <w:p w14:paraId="20D8F490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E2AEAD1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hideMark/>
          </w:tcPr>
          <w:p w14:paraId="0F7F17BD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 xml:space="preserve">Depth: </w:t>
            </w:r>
            <w:r w:rsidRPr="003D307A">
              <w:rPr>
                <w:rFonts w:cs="Times New Roman"/>
                <w:sz w:val="24"/>
                <w:szCs w:val="24"/>
                <w:u w:val="single"/>
              </w:rPr>
              <w:t>&gt;</w:t>
            </w:r>
            <w:r w:rsidRPr="003D307A">
              <w:rPr>
                <w:rFonts w:cs="Times New Roman"/>
                <w:sz w:val="24"/>
                <w:szCs w:val="24"/>
              </w:rPr>
              <w:t>20 m</w:t>
            </w:r>
          </w:p>
        </w:tc>
        <w:tc>
          <w:tcPr>
            <w:tcW w:w="1276" w:type="dxa"/>
            <w:hideMark/>
          </w:tcPr>
          <w:p w14:paraId="19BE6FE6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1.080</w:t>
            </w:r>
          </w:p>
        </w:tc>
        <w:tc>
          <w:tcPr>
            <w:tcW w:w="1275" w:type="dxa"/>
            <w:hideMark/>
          </w:tcPr>
          <w:p w14:paraId="39D793E9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1.059</w:t>
            </w:r>
          </w:p>
        </w:tc>
        <w:tc>
          <w:tcPr>
            <w:tcW w:w="992" w:type="dxa"/>
            <w:hideMark/>
          </w:tcPr>
          <w:p w14:paraId="1E5224D1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1.020</w:t>
            </w:r>
          </w:p>
        </w:tc>
        <w:tc>
          <w:tcPr>
            <w:tcW w:w="1088" w:type="dxa"/>
            <w:hideMark/>
          </w:tcPr>
          <w:p w14:paraId="505B313A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31</w:t>
            </w:r>
          </w:p>
        </w:tc>
      </w:tr>
      <w:tr w:rsidR="00671775" w:rsidRPr="003D307A" w14:paraId="2A7732E4" w14:textId="77777777" w:rsidTr="00E56E58">
        <w:trPr>
          <w:jc w:val="center"/>
        </w:trPr>
        <w:tc>
          <w:tcPr>
            <w:tcW w:w="1276" w:type="dxa"/>
            <w:vMerge/>
          </w:tcPr>
          <w:p w14:paraId="216D12FA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07DD317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hideMark/>
          </w:tcPr>
          <w:p w14:paraId="26180421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Time: 0800-1600h</w:t>
            </w:r>
          </w:p>
        </w:tc>
        <w:tc>
          <w:tcPr>
            <w:tcW w:w="1276" w:type="dxa"/>
            <w:hideMark/>
          </w:tcPr>
          <w:p w14:paraId="026339B0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0.653</w:t>
            </w:r>
          </w:p>
        </w:tc>
        <w:tc>
          <w:tcPr>
            <w:tcW w:w="1275" w:type="dxa"/>
            <w:hideMark/>
          </w:tcPr>
          <w:p w14:paraId="33A8C44B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106</w:t>
            </w:r>
          </w:p>
        </w:tc>
        <w:tc>
          <w:tcPr>
            <w:tcW w:w="992" w:type="dxa"/>
            <w:hideMark/>
          </w:tcPr>
          <w:p w14:paraId="6C7F434B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-6.171</w:t>
            </w:r>
          </w:p>
        </w:tc>
        <w:tc>
          <w:tcPr>
            <w:tcW w:w="1088" w:type="dxa"/>
            <w:hideMark/>
          </w:tcPr>
          <w:p w14:paraId="6945811D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671775" w:rsidRPr="003D307A" w14:paraId="2F923C40" w14:textId="77777777" w:rsidTr="00E56E58">
        <w:trPr>
          <w:jc w:val="center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E82A3F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98F6D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F00895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Time: 1600-0000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8640FB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5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77929B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0.1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4031B4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5.27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BFA7BA" w14:textId="77777777" w:rsidR="00671775" w:rsidRPr="003D307A" w:rsidRDefault="00671775" w:rsidP="008E6A53">
            <w:pPr>
              <w:suppressLineNumbers/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3D307A">
              <w:rPr>
                <w:rFonts w:cs="Times New Roman"/>
                <w:sz w:val="24"/>
                <w:szCs w:val="24"/>
              </w:rPr>
              <w:t>&lt;0.001</w:t>
            </w:r>
          </w:p>
        </w:tc>
      </w:tr>
    </w:tbl>
    <w:p w14:paraId="3B245E69" w14:textId="6C049423" w:rsidR="007C7B7D" w:rsidRPr="00DB7D37" w:rsidRDefault="007C7B7D" w:rsidP="004216D0">
      <w:pPr>
        <w:pStyle w:val="Heading1"/>
        <w:spacing w:line="480" w:lineRule="auto"/>
        <w:jc w:val="both"/>
      </w:pPr>
    </w:p>
    <w:sectPr w:rsidR="007C7B7D" w:rsidRPr="00DB7D37" w:rsidSect="008E6A53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51105E" w14:textId="77777777" w:rsidR="00B35F05" w:rsidRDefault="00B35F05" w:rsidP="008F7C60">
      <w:pPr>
        <w:spacing w:after="0" w:line="240" w:lineRule="auto"/>
      </w:pPr>
      <w:r>
        <w:separator/>
      </w:r>
    </w:p>
  </w:endnote>
  <w:endnote w:type="continuationSeparator" w:id="0">
    <w:p w14:paraId="00BCF525" w14:textId="77777777" w:rsidR="00B35F05" w:rsidRDefault="00B35F05" w:rsidP="008F7C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11710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CA245F" w14:textId="5BAD7964" w:rsidR="008F7C60" w:rsidRDefault="008F7C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0B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E21A3E" w14:textId="77777777" w:rsidR="008F7C60" w:rsidRDefault="008F7C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D7F6C6" w14:textId="77777777" w:rsidR="00B35F05" w:rsidRDefault="00B35F05" w:rsidP="008F7C60">
      <w:pPr>
        <w:spacing w:after="0" w:line="240" w:lineRule="auto"/>
      </w:pPr>
      <w:r>
        <w:separator/>
      </w:r>
    </w:p>
  </w:footnote>
  <w:footnote w:type="continuationSeparator" w:id="0">
    <w:p w14:paraId="27884BDC" w14:textId="77777777" w:rsidR="00B35F05" w:rsidRDefault="00B35F05" w:rsidP="008F7C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 Light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fee2s927wfsstepxea50xx6a0er2sdd9s20&quot;&gt;PLOSOne_My EndNote Library&lt;record-ids&gt;&lt;item&gt;17&lt;/item&gt;&lt;item&gt;18&lt;/item&gt;&lt;item&gt;24&lt;/item&gt;&lt;item&gt;55&lt;/item&gt;&lt;item&gt;57&lt;/item&gt;&lt;/record-ids&gt;&lt;/item&gt;&lt;/Libraries&gt;"/>
  </w:docVars>
  <w:rsids>
    <w:rsidRoot w:val="003D677F"/>
    <w:rsid w:val="00017A81"/>
    <w:rsid w:val="00020B4A"/>
    <w:rsid w:val="000745BA"/>
    <w:rsid w:val="00096628"/>
    <w:rsid w:val="000C314D"/>
    <w:rsid w:val="000D57BE"/>
    <w:rsid w:val="000E0DF9"/>
    <w:rsid w:val="00101F96"/>
    <w:rsid w:val="00103A5F"/>
    <w:rsid w:val="00112BED"/>
    <w:rsid w:val="001159E1"/>
    <w:rsid w:val="001250BB"/>
    <w:rsid w:val="00141D8C"/>
    <w:rsid w:val="001542FB"/>
    <w:rsid w:val="0015687D"/>
    <w:rsid w:val="00180A0E"/>
    <w:rsid w:val="00183E55"/>
    <w:rsid w:val="001944B7"/>
    <w:rsid w:val="001A5F66"/>
    <w:rsid w:val="001C401D"/>
    <w:rsid w:val="001C4E65"/>
    <w:rsid w:val="001D6148"/>
    <w:rsid w:val="001E4818"/>
    <w:rsid w:val="001F2171"/>
    <w:rsid w:val="001F4815"/>
    <w:rsid w:val="00214FF4"/>
    <w:rsid w:val="00217390"/>
    <w:rsid w:val="002408F9"/>
    <w:rsid w:val="002A757B"/>
    <w:rsid w:val="002B0D79"/>
    <w:rsid w:val="002B539F"/>
    <w:rsid w:val="002B5A60"/>
    <w:rsid w:val="002C7CE6"/>
    <w:rsid w:val="002D03E0"/>
    <w:rsid w:val="002D4704"/>
    <w:rsid w:val="002D4AB6"/>
    <w:rsid w:val="002D701E"/>
    <w:rsid w:val="002E17F0"/>
    <w:rsid w:val="00316961"/>
    <w:rsid w:val="00316E00"/>
    <w:rsid w:val="0032129B"/>
    <w:rsid w:val="003305AF"/>
    <w:rsid w:val="00385CD2"/>
    <w:rsid w:val="003A5428"/>
    <w:rsid w:val="003C3F17"/>
    <w:rsid w:val="003C4019"/>
    <w:rsid w:val="003D307A"/>
    <w:rsid w:val="003D677F"/>
    <w:rsid w:val="003F48CF"/>
    <w:rsid w:val="004216D0"/>
    <w:rsid w:val="00426567"/>
    <w:rsid w:val="004452A2"/>
    <w:rsid w:val="00452976"/>
    <w:rsid w:val="004578F5"/>
    <w:rsid w:val="00467631"/>
    <w:rsid w:val="004740DC"/>
    <w:rsid w:val="00480085"/>
    <w:rsid w:val="00495CC7"/>
    <w:rsid w:val="004B6777"/>
    <w:rsid w:val="004B6870"/>
    <w:rsid w:val="004C016D"/>
    <w:rsid w:val="004C29C0"/>
    <w:rsid w:val="004D6212"/>
    <w:rsid w:val="004D6F64"/>
    <w:rsid w:val="004E41D7"/>
    <w:rsid w:val="004E5D08"/>
    <w:rsid w:val="00504D40"/>
    <w:rsid w:val="0051663E"/>
    <w:rsid w:val="00563A91"/>
    <w:rsid w:val="00571089"/>
    <w:rsid w:val="00574F8B"/>
    <w:rsid w:val="00576B75"/>
    <w:rsid w:val="00586EB1"/>
    <w:rsid w:val="00590DA4"/>
    <w:rsid w:val="00597443"/>
    <w:rsid w:val="005A2AAD"/>
    <w:rsid w:val="005A7506"/>
    <w:rsid w:val="005B2F11"/>
    <w:rsid w:val="005B5DE8"/>
    <w:rsid w:val="005C482D"/>
    <w:rsid w:val="005D687A"/>
    <w:rsid w:val="005E79A7"/>
    <w:rsid w:val="00610B13"/>
    <w:rsid w:val="00615869"/>
    <w:rsid w:val="00637D3A"/>
    <w:rsid w:val="006679C2"/>
    <w:rsid w:val="00671775"/>
    <w:rsid w:val="006A2CFF"/>
    <w:rsid w:val="006B3C0B"/>
    <w:rsid w:val="006C4F8B"/>
    <w:rsid w:val="006C578F"/>
    <w:rsid w:val="006C6D18"/>
    <w:rsid w:val="00702435"/>
    <w:rsid w:val="00731F8A"/>
    <w:rsid w:val="007328D6"/>
    <w:rsid w:val="0075009A"/>
    <w:rsid w:val="00756D07"/>
    <w:rsid w:val="00782C4B"/>
    <w:rsid w:val="00785DA1"/>
    <w:rsid w:val="0078679F"/>
    <w:rsid w:val="007B2C95"/>
    <w:rsid w:val="007C36FB"/>
    <w:rsid w:val="007C5C4E"/>
    <w:rsid w:val="007C7B7D"/>
    <w:rsid w:val="00807158"/>
    <w:rsid w:val="00837835"/>
    <w:rsid w:val="00853197"/>
    <w:rsid w:val="00861E42"/>
    <w:rsid w:val="008737B2"/>
    <w:rsid w:val="00874923"/>
    <w:rsid w:val="00877402"/>
    <w:rsid w:val="00886AC6"/>
    <w:rsid w:val="00894AE6"/>
    <w:rsid w:val="008A0D15"/>
    <w:rsid w:val="008B1CD8"/>
    <w:rsid w:val="008E390B"/>
    <w:rsid w:val="008E6A53"/>
    <w:rsid w:val="008F7C60"/>
    <w:rsid w:val="009002A1"/>
    <w:rsid w:val="009028D5"/>
    <w:rsid w:val="00917C6A"/>
    <w:rsid w:val="0095318F"/>
    <w:rsid w:val="00957388"/>
    <w:rsid w:val="00963B6B"/>
    <w:rsid w:val="0097411E"/>
    <w:rsid w:val="009A3C94"/>
    <w:rsid w:val="009D4CCD"/>
    <w:rsid w:val="009F690E"/>
    <w:rsid w:val="00A00814"/>
    <w:rsid w:val="00A13839"/>
    <w:rsid w:val="00A27041"/>
    <w:rsid w:val="00A50754"/>
    <w:rsid w:val="00A8309F"/>
    <w:rsid w:val="00A923BA"/>
    <w:rsid w:val="00AD172D"/>
    <w:rsid w:val="00AE5A3A"/>
    <w:rsid w:val="00AF035E"/>
    <w:rsid w:val="00B23AE8"/>
    <w:rsid w:val="00B30437"/>
    <w:rsid w:val="00B35F05"/>
    <w:rsid w:val="00B4272B"/>
    <w:rsid w:val="00B462FC"/>
    <w:rsid w:val="00B61571"/>
    <w:rsid w:val="00B7362E"/>
    <w:rsid w:val="00B82CDA"/>
    <w:rsid w:val="00BB2A68"/>
    <w:rsid w:val="00BB5FA9"/>
    <w:rsid w:val="00BB77AB"/>
    <w:rsid w:val="00BC30A1"/>
    <w:rsid w:val="00BE5A8B"/>
    <w:rsid w:val="00BF3819"/>
    <w:rsid w:val="00BF4983"/>
    <w:rsid w:val="00BF585E"/>
    <w:rsid w:val="00C126B6"/>
    <w:rsid w:val="00C13F78"/>
    <w:rsid w:val="00C172D3"/>
    <w:rsid w:val="00C31555"/>
    <w:rsid w:val="00C514E1"/>
    <w:rsid w:val="00C56138"/>
    <w:rsid w:val="00C57088"/>
    <w:rsid w:val="00C619B8"/>
    <w:rsid w:val="00C82742"/>
    <w:rsid w:val="00CA1014"/>
    <w:rsid w:val="00CC4827"/>
    <w:rsid w:val="00CC5A34"/>
    <w:rsid w:val="00CE4BBB"/>
    <w:rsid w:val="00CF0CFB"/>
    <w:rsid w:val="00D26D50"/>
    <w:rsid w:val="00DA16FE"/>
    <w:rsid w:val="00DA53F6"/>
    <w:rsid w:val="00DA7420"/>
    <w:rsid w:val="00DB7D37"/>
    <w:rsid w:val="00DC2F8A"/>
    <w:rsid w:val="00DE7339"/>
    <w:rsid w:val="00DF666C"/>
    <w:rsid w:val="00E056BE"/>
    <w:rsid w:val="00E223A1"/>
    <w:rsid w:val="00E228C5"/>
    <w:rsid w:val="00E23A36"/>
    <w:rsid w:val="00E3270B"/>
    <w:rsid w:val="00E341BD"/>
    <w:rsid w:val="00E56E58"/>
    <w:rsid w:val="00E7691D"/>
    <w:rsid w:val="00EA472A"/>
    <w:rsid w:val="00EC39FC"/>
    <w:rsid w:val="00ED5D13"/>
    <w:rsid w:val="00EE052E"/>
    <w:rsid w:val="00F00A30"/>
    <w:rsid w:val="00F026F5"/>
    <w:rsid w:val="00F32CC1"/>
    <w:rsid w:val="00F45B7B"/>
    <w:rsid w:val="00F74A71"/>
    <w:rsid w:val="00F83072"/>
    <w:rsid w:val="00F8386B"/>
    <w:rsid w:val="00F878B5"/>
    <w:rsid w:val="00FA33F3"/>
    <w:rsid w:val="00FC0756"/>
    <w:rsid w:val="00FC547C"/>
    <w:rsid w:val="00FD7D66"/>
    <w:rsid w:val="00FF2849"/>
    <w:rsid w:val="00FF5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6D157"/>
  <w15:chartTrackingRefBased/>
  <w15:docId w15:val="{09922650-E428-4D8C-90AC-BA41D806E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42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42F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2A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2A6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2F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542F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8F7C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7C60"/>
  </w:style>
  <w:style w:type="paragraph" w:styleId="Footer">
    <w:name w:val="footer"/>
    <w:basedOn w:val="Normal"/>
    <w:link w:val="FooterChar"/>
    <w:uiPriority w:val="99"/>
    <w:unhideWhenUsed/>
    <w:rsid w:val="008F7C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7C60"/>
  </w:style>
  <w:style w:type="paragraph" w:customStyle="1" w:styleId="Table">
    <w:name w:val="Table"/>
    <w:basedOn w:val="BodyText"/>
    <w:autoRedefine/>
    <w:rsid w:val="00671775"/>
    <w:pPr>
      <w:spacing w:line="480" w:lineRule="auto"/>
    </w:pPr>
    <w:rPr>
      <w:rFonts w:ascii="Arial" w:eastAsia="Times New Roman" w:hAnsi="Arial" w:cs="Arial"/>
      <w:lang w:eastAsia="fr-FR"/>
    </w:rPr>
  </w:style>
  <w:style w:type="table" w:styleId="TableGrid">
    <w:name w:val="Table Grid"/>
    <w:basedOn w:val="TableNormal"/>
    <w:uiPriority w:val="39"/>
    <w:rsid w:val="0067177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717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75"/>
    <w:rPr>
      <w:rFonts w:ascii="Courier New" w:eastAsia="Times New Roman" w:hAnsi="Courier New" w:cs="Courier New"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7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75"/>
  </w:style>
  <w:style w:type="paragraph" w:styleId="BalloonText">
    <w:name w:val="Balloon Text"/>
    <w:basedOn w:val="Normal"/>
    <w:link w:val="BalloonTextChar"/>
    <w:uiPriority w:val="99"/>
    <w:semiHidden/>
    <w:unhideWhenUsed/>
    <w:rsid w:val="006717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7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71775"/>
  </w:style>
  <w:style w:type="character" w:styleId="CommentReference">
    <w:name w:val="annotation reference"/>
    <w:basedOn w:val="DefaultParagraphFont"/>
    <w:uiPriority w:val="99"/>
    <w:semiHidden/>
    <w:unhideWhenUsed/>
    <w:rsid w:val="004265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65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65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5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56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7506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BB2A6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B2A6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7C7B7D"/>
    <w:rPr>
      <w:color w:val="954F72"/>
      <w:u w:val="single"/>
    </w:rPr>
  </w:style>
  <w:style w:type="paragraph" w:customStyle="1" w:styleId="msonormal0">
    <w:name w:val="msonormal"/>
    <w:basedOn w:val="Normal"/>
    <w:rsid w:val="007C7B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064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BD6560-D7E4-49A5-A1B1-7270A3AD4C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4</Words>
  <Characters>2024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James Cook University</Company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 Hagihara</dc:creator>
  <cp:keywords/>
  <dc:description/>
  <cp:lastModifiedBy>Rie Hagihara</cp:lastModifiedBy>
  <cp:revision>5</cp:revision>
  <cp:lastPrinted>2017-09-18T00:50:00Z</cp:lastPrinted>
  <dcterms:created xsi:type="dcterms:W3CDTF">2018-01-11T02:42:00Z</dcterms:created>
  <dcterms:modified xsi:type="dcterms:W3CDTF">2018-01-12T02:39:00Z</dcterms:modified>
</cp:coreProperties>
</file>